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5BF" w:rsidRPr="006719DA" w:rsidRDefault="00DB55BF" w:rsidP="00DB5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719DA">
        <w:rPr>
          <w:rFonts w:ascii="Times New Roman" w:hAnsi="Times New Roman" w:cs="Times New Roman"/>
          <w:b/>
          <w:bCs/>
          <w:sz w:val="24"/>
          <w:szCs w:val="24"/>
        </w:rPr>
        <w:t>S5 Table.</w:t>
      </w:r>
      <w:proofErr w:type="gramEnd"/>
      <w:r w:rsidRPr="006719D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719DA">
        <w:rPr>
          <w:rFonts w:ascii="Times New Roman" w:hAnsi="Times New Roman" w:cs="Times New Roman"/>
          <w:b/>
          <w:bCs/>
          <w:sz w:val="24"/>
          <w:szCs w:val="24"/>
        </w:rPr>
        <w:t>Comparison of published HCV studies and this study on the prevalence of HCV genotypes and subtypes in Thailand</w:t>
      </w:r>
      <w:r w:rsidRPr="006719D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719D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355"/>
        <w:gridCol w:w="810"/>
        <w:gridCol w:w="810"/>
        <w:gridCol w:w="1259"/>
        <w:gridCol w:w="1259"/>
        <w:gridCol w:w="1259"/>
        <w:gridCol w:w="1170"/>
        <w:gridCol w:w="630"/>
        <w:gridCol w:w="892"/>
        <w:gridCol w:w="741"/>
        <w:gridCol w:w="617"/>
        <w:gridCol w:w="815"/>
      </w:tblGrid>
      <w:tr w:rsidR="00DB55BF" w:rsidRPr="006719DA" w:rsidTr="00140B89">
        <w:trPr>
          <w:trHeight w:val="1000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proofErr w:type="spellStart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Theamboonlers</w:t>
            </w:r>
            <w:proofErr w:type="spellEnd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et al. 2002(26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bidi="th-TH"/>
              </w:rPr>
              <w:t>Verachai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et al. 2002(2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proofErr w:type="spellStart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Sunanchaikarn</w:t>
            </w:r>
            <w:proofErr w:type="spellEnd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et al. 2007(1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proofErr w:type="spellStart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Jutavijitt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et al. 2009(2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proofErr w:type="spellStart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Kumth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et al. 2014(5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DB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bidi="th-TH"/>
              </w:rPr>
              <w:t>Barusrux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et al., 2014(52)</w:t>
            </w:r>
          </w:p>
        </w:tc>
        <w:tc>
          <w:tcPr>
            <w:tcW w:w="36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This study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Sampling location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Centra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Central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 region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North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North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Northeast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North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Northeast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Central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South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 regions</w:t>
            </w:r>
          </w:p>
        </w:tc>
      </w:tr>
      <w:tr w:rsidR="00DB55BF" w:rsidRPr="006719DA" w:rsidTr="00140B89">
        <w:trPr>
          <w:trHeight w:val="530"/>
        </w:trPr>
        <w:tc>
          <w:tcPr>
            <w:tcW w:w="144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Sampling group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IVDU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Liver dise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</w:t>
            </w:r>
          </w:p>
        </w:tc>
        <w:tc>
          <w:tcPr>
            <w:tcW w:w="3690" w:type="dxa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Blood donor and liver disease</w:t>
            </w:r>
          </w:p>
        </w:tc>
      </w:tr>
      <w:tr w:rsidR="00DB55BF" w:rsidRPr="006719DA" w:rsidTr="00140B89">
        <w:trPr>
          <w:trHeight w:val="337"/>
        </w:trPr>
        <w:tc>
          <w:tcPr>
            <w:tcW w:w="1449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Sample number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5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32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5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18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588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9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1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4.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5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8.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5.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1.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7.3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5.5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2.2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2.5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0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5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4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4.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0.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3.7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9.9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b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8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1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8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3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8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5.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4.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5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6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5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5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4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75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73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53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0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54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76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9.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6.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5.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52.5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6.1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7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5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2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8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3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6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3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9.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8.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8.1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6.4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b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5.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4.4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7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6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6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2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8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4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8.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6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8.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5.2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1.0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c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3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f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1.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5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8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i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4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j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m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n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1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5.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5.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7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7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v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x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 variant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</w:tr>
      <w:tr w:rsidR="00DB55BF" w:rsidRPr="006719DA" w:rsidTr="00140B89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Unclassifie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 xml:space="preserve"> </w:t>
            </w:r>
            <w:bookmarkStart w:id="0" w:name="_GoBack"/>
            <w:bookmarkEnd w:id="0"/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(%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  <w:tc>
          <w:tcPr>
            <w:tcW w:w="815" w:type="dxa"/>
            <w:vAlign w:val="center"/>
          </w:tcPr>
          <w:p w:rsidR="00DB55BF" w:rsidRPr="006719DA" w:rsidRDefault="00DB55BF" w:rsidP="0014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</w:t>
            </w:r>
          </w:p>
        </w:tc>
      </w:tr>
    </w:tbl>
    <w:p w:rsidR="00F44DDC" w:rsidRDefault="00F44DDC"/>
    <w:sectPr w:rsidR="00F44DDC" w:rsidSect="00DB55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5BF"/>
    <w:rsid w:val="00DB55BF"/>
    <w:rsid w:val="00F4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</dc:creator>
  <cp:lastModifiedBy>Run</cp:lastModifiedBy>
  <cp:revision>1</cp:revision>
  <dcterms:created xsi:type="dcterms:W3CDTF">2015-04-12T06:54:00Z</dcterms:created>
  <dcterms:modified xsi:type="dcterms:W3CDTF">2015-04-12T06:57:00Z</dcterms:modified>
</cp:coreProperties>
</file>